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pPr w:leftFromText="141" w:rightFromText="141" w:horzAnchor="margin" w:tblpY="720"/>
        <w:tblW w:w="0" w:type="auto"/>
        <w:tblLook w:val="04A0"/>
      </w:tblPr>
      <w:tblGrid>
        <w:gridCol w:w="1951"/>
        <w:gridCol w:w="3827"/>
        <w:gridCol w:w="3510"/>
      </w:tblGrid>
      <w:tr w:rsidR="00407497" w:rsidRPr="00CE0CB8" w:rsidTr="00CE0CB8">
        <w:tc>
          <w:tcPr>
            <w:tcW w:w="1951" w:type="dxa"/>
          </w:tcPr>
          <w:p w:rsidR="00407497" w:rsidRPr="00CE0CB8" w:rsidRDefault="00AD7F52" w:rsidP="00AD7F52">
            <w:pPr>
              <w:rPr>
                <w:b/>
                <w:sz w:val="24"/>
                <w:szCs w:val="24"/>
              </w:rPr>
            </w:pPr>
            <w:proofErr w:type="spellStart"/>
            <w:r w:rsidRPr="00CE0CB8">
              <w:rPr>
                <w:b/>
                <w:sz w:val="24"/>
                <w:szCs w:val="24"/>
              </w:rPr>
              <w:t>Primer</w:t>
            </w:r>
            <w:proofErr w:type="spellEnd"/>
          </w:p>
        </w:tc>
        <w:tc>
          <w:tcPr>
            <w:tcW w:w="3827" w:type="dxa"/>
          </w:tcPr>
          <w:p w:rsidR="00407497" w:rsidRPr="00CE0CB8" w:rsidRDefault="00AD7F52" w:rsidP="00AD7F52">
            <w:pPr>
              <w:rPr>
                <w:b/>
                <w:sz w:val="24"/>
                <w:szCs w:val="24"/>
              </w:rPr>
            </w:pPr>
            <w:proofErr w:type="spellStart"/>
            <w:r w:rsidRPr="00CE0CB8">
              <w:rPr>
                <w:b/>
                <w:sz w:val="24"/>
                <w:szCs w:val="24"/>
              </w:rPr>
              <w:t>Sequence</w:t>
            </w:r>
            <w:proofErr w:type="spellEnd"/>
            <w:r w:rsidRPr="00CE0CB8">
              <w:rPr>
                <w:b/>
                <w:sz w:val="24"/>
                <w:szCs w:val="24"/>
              </w:rPr>
              <w:t xml:space="preserve"> (5’→3’)</w:t>
            </w:r>
          </w:p>
        </w:tc>
        <w:tc>
          <w:tcPr>
            <w:tcW w:w="3510" w:type="dxa"/>
          </w:tcPr>
          <w:p w:rsidR="00407497" w:rsidRPr="00CE0CB8" w:rsidRDefault="00AD7F52" w:rsidP="00AD7F52">
            <w:pPr>
              <w:rPr>
                <w:b/>
                <w:sz w:val="24"/>
                <w:szCs w:val="24"/>
              </w:rPr>
            </w:pPr>
            <w:r w:rsidRPr="00CE0CB8">
              <w:rPr>
                <w:b/>
                <w:sz w:val="24"/>
                <w:szCs w:val="24"/>
              </w:rPr>
              <w:t>Target DNA</w:t>
            </w:r>
          </w:p>
        </w:tc>
      </w:tr>
      <w:tr w:rsidR="00AD7F52" w:rsidRPr="00A42117" w:rsidTr="00CE0CB8">
        <w:tc>
          <w:tcPr>
            <w:tcW w:w="9288" w:type="dxa"/>
            <w:gridSpan w:val="3"/>
          </w:tcPr>
          <w:p w:rsidR="00AD7F52" w:rsidRPr="00922E05" w:rsidRDefault="00AD7F52" w:rsidP="00AD7F52">
            <w:pPr>
              <w:rPr>
                <w:b/>
                <w:lang w:val="en-US"/>
              </w:rPr>
            </w:pPr>
            <w:r w:rsidRPr="00922E05">
              <w:rPr>
                <w:b/>
                <w:lang w:val="en-US"/>
              </w:rPr>
              <w:t>Primer pairs used for the PCR amplification of hybridization probes</w:t>
            </w:r>
          </w:p>
        </w:tc>
      </w:tr>
      <w:tr w:rsidR="00407497" w:rsidRPr="00CE0CB8" w:rsidTr="00CE0CB8">
        <w:tc>
          <w:tcPr>
            <w:tcW w:w="1951" w:type="dxa"/>
          </w:tcPr>
          <w:p w:rsidR="00407497" w:rsidRPr="00CE0CB8" w:rsidRDefault="00407497" w:rsidP="00CE0CB8">
            <w:r w:rsidRPr="00CE0CB8">
              <w:t>repMOS7L</w:t>
            </w:r>
          </w:p>
        </w:tc>
        <w:tc>
          <w:tcPr>
            <w:tcW w:w="3827" w:type="dxa"/>
          </w:tcPr>
          <w:p w:rsidR="00407497" w:rsidRPr="00CE0CB8" w:rsidRDefault="00407497" w:rsidP="00AD7F52">
            <w:r w:rsidRPr="00CE0CB8">
              <w:t>GCTTCATCTGGCTGGCACTT</w:t>
            </w:r>
          </w:p>
        </w:tc>
        <w:tc>
          <w:tcPr>
            <w:tcW w:w="3510" w:type="dxa"/>
            <w:vMerge w:val="restart"/>
          </w:tcPr>
          <w:p w:rsidR="00407497" w:rsidRPr="00CE0CB8" w:rsidRDefault="00AD7F52" w:rsidP="00AD7F52">
            <w:r w:rsidRPr="00CE0CB8">
              <w:t xml:space="preserve">REP </w:t>
            </w:r>
            <w:r w:rsidR="00407497" w:rsidRPr="00CE0CB8">
              <w:t>pMOS7</w:t>
            </w:r>
          </w:p>
        </w:tc>
      </w:tr>
      <w:tr w:rsidR="00407497" w:rsidRPr="00CE0CB8" w:rsidTr="00CE0CB8">
        <w:tc>
          <w:tcPr>
            <w:tcW w:w="1951" w:type="dxa"/>
          </w:tcPr>
          <w:p w:rsidR="00407497" w:rsidRPr="00CE0CB8" w:rsidRDefault="00407497" w:rsidP="00AD7F52">
            <w:r w:rsidRPr="00CE0CB8">
              <w:t>repMOS7R</w:t>
            </w:r>
          </w:p>
        </w:tc>
        <w:tc>
          <w:tcPr>
            <w:tcW w:w="3827" w:type="dxa"/>
          </w:tcPr>
          <w:p w:rsidR="00407497" w:rsidRPr="00CE0CB8" w:rsidRDefault="00407497" w:rsidP="00AD7F52">
            <w:r w:rsidRPr="00CE0CB8">
              <w:t>ACGTCACGATGCACAACACC</w:t>
            </w:r>
          </w:p>
        </w:tc>
        <w:tc>
          <w:tcPr>
            <w:tcW w:w="3510" w:type="dxa"/>
            <w:vMerge/>
          </w:tcPr>
          <w:p w:rsidR="00407497" w:rsidRPr="00CE0CB8" w:rsidRDefault="00407497" w:rsidP="00AD7F52"/>
        </w:tc>
      </w:tr>
      <w:tr w:rsidR="00407497" w:rsidRPr="00CE0CB8" w:rsidTr="00CE0CB8">
        <w:tc>
          <w:tcPr>
            <w:tcW w:w="1951" w:type="dxa"/>
          </w:tcPr>
          <w:p w:rsidR="00407497" w:rsidRPr="00CE0CB8" w:rsidRDefault="00407497" w:rsidP="00CE0CB8">
            <w:r w:rsidRPr="00CE0CB8">
              <w:t>repMOS2L</w:t>
            </w:r>
          </w:p>
        </w:tc>
        <w:tc>
          <w:tcPr>
            <w:tcW w:w="3827" w:type="dxa"/>
          </w:tcPr>
          <w:p w:rsidR="00407497" w:rsidRPr="00CE0CB8" w:rsidRDefault="00407497" w:rsidP="00AD7F52">
            <w:r w:rsidRPr="00CE0CB8">
              <w:t>AATCCATCTGCGGCGAGACT</w:t>
            </w:r>
          </w:p>
        </w:tc>
        <w:tc>
          <w:tcPr>
            <w:tcW w:w="3510" w:type="dxa"/>
            <w:vMerge w:val="restart"/>
          </w:tcPr>
          <w:p w:rsidR="00407497" w:rsidRPr="00CE0CB8" w:rsidRDefault="00AD7F52" w:rsidP="00AD7F52">
            <w:r w:rsidRPr="00CE0CB8">
              <w:t xml:space="preserve">REP </w:t>
            </w:r>
            <w:r w:rsidR="00407497" w:rsidRPr="00CE0CB8">
              <w:t>pMOS2</w:t>
            </w:r>
          </w:p>
        </w:tc>
      </w:tr>
      <w:tr w:rsidR="00407497" w:rsidRPr="00CE0CB8" w:rsidTr="00CE0CB8">
        <w:tc>
          <w:tcPr>
            <w:tcW w:w="1951" w:type="dxa"/>
          </w:tcPr>
          <w:p w:rsidR="00407497" w:rsidRPr="00CE0CB8" w:rsidRDefault="00407497" w:rsidP="00AD7F52">
            <w:r w:rsidRPr="00CE0CB8">
              <w:t>repMOS2R</w:t>
            </w:r>
          </w:p>
        </w:tc>
        <w:tc>
          <w:tcPr>
            <w:tcW w:w="3827" w:type="dxa"/>
          </w:tcPr>
          <w:p w:rsidR="00407497" w:rsidRPr="00CE0CB8" w:rsidRDefault="00407497" w:rsidP="00AD7F52">
            <w:r w:rsidRPr="00CE0CB8">
              <w:t>TGCCAGTGTGGAAGGAAGGT</w:t>
            </w:r>
          </w:p>
        </w:tc>
        <w:tc>
          <w:tcPr>
            <w:tcW w:w="3510" w:type="dxa"/>
            <w:vMerge/>
          </w:tcPr>
          <w:p w:rsidR="00407497" w:rsidRPr="00CE0CB8" w:rsidRDefault="00407497" w:rsidP="00AD7F52"/>
        </w:tc>
      </w:tr>
      <w:tr w:rsidR="00407497" w:rsidRPr="00CE0CB8" w:rsidTr="00CE0CB8">
        <w:tc>
          <w:tcPr>
            <w:tcW w:w="1951" w:type="dxa"/>
          </w:tcPr>
          <w:p w:rsidR="00407497" w:rsidRPr="00CE0CB8" w:rsidRDefault="00407497" w:rsidP="00CE0CB8">
            <w:r w:rsidRPr="00CE0CB8">
              <w:t>repMOS4L</w:t>
            </w:r>
          </w:p>
        </w:tc>
        <w:tc>
          <w:tcPr>
            <w:tcW w:w="3827" w:type="dxa"/>
          </w:tcPr>
          <w:p w:rsidR="00407497" w:rsidRPr="00CE0CB8" w:rsidRDefault="00407497" w:rsidP="00AD7F52">
            <w:r w:rsidRPr="00CE0CB8">
              <w:t>CGCAATGCGCCTAGTCTTCA</w:t>
            </w:r>
          </w:p>
        </w:tc>
        <w:tc>
          <w:tcPr>
            <w:tcW w:w="3510" w:type="dxa"/>
            <w:vMerge w:val="restart"/>
          </w:tcPr>
          <w:p w:rsidR="00407497" w:rsidRPr="00CE0CB8" w:rsidRDefault="00AD7F52" w:rsidP="00AD7F52">
            <w:r w:rsidRPr="00CE0CB8">
              <w:t xml:space="preserve">REP </w:t>
            </w:r>
            <w:r w:rsidR="00407497" w:rsidRPr="00CE0CB8">
              <w:t>pMOS4</w:t>
            </w:r>
          </w:p>
        </w:tc>
      </w:tr>
      <w:tr w:rsidR="00407497" w:rsidRPr="00CE0CB8" w:rsidTr="00CE0CB8">
        <w:tc>
          <w:tcPr>
            <w:tcW w:w="1951" w:type="dxa"/>
          </w:tcPr>
          <w:p w:rsidR="00407497" w:rsidRPr="00CE0CB8" w:rsidRDefault="00407497" w:rsidP="00AD7F52">
            <w:r w:rsidRPr="00CE0CB8">
              <w:t>repMOS4R</w:t>
            </w:r>
          </w:p>
        </w:tc>
        <w:tc>
          <w:tcPr>
            <w:tcW w:w="3827" w:type="dxa"/>
          </w:tcPr>
          <w:p w:rsidR="00407497" w:rsidRPr="00CE0CB8" w:rsidRDefault="00407497" w:rsidP="00AD7F52">
            <w:r w:rsidRPr="00CE0CB8">
              <w:t>GCAACTGCCACTGTCTCTGT</w:t>
            </w:r>
          </w:p>
        </w:tc>
        <w:tc>
          <w:tcPr>
            <w:tcW w:w="3510" w:type="dxa"/>
            <w:vMerge/>
          </w:tcPr>
          <w:p w:rsidR="00407497" w:rsidRPr="00CE0CB8" w:rsidRDefault="00407497" w:rsidP="00AD7F52"/>
        </w:tc>
      </w:tr>
      <w:tr w:rsidR="00407497" w:rsidRPr="00CE0CB8" w:rsidTr="00CE0CB8">
        <w:tc>
          <w:tcPr>
            <w:tcW w:w="1951" w:type="dxa"/>
          </w:tcPr>
          <w:p w:rsidR="00407497" w:rsidRPr="00CE0CB8" w:rsidRDefault="00407497" w:rsidP="00CE0CB8">
            <w:r w:rsidRPr="00CE0CB8">
              <w:t>P2REPL</w:t>
            </w:r>
          </w:p>
        </w:tc>
        <w:tc>
          <w:tcPr>
            <w:tcW w:w="3827" w:type="dxa"/>
          </w:tcPr>
          <w:p w:rsidR="00407497" w:rsidRPr="00CE0CB8" w:rsidRDefault="00407497" w:rsidP="00AD7F52">
            <w:r w:rsidRPr="00CE0CB8">
              <w:t>CCTCAAGCTGATGCACCTGC</w:t>
            </w:r>
          </w:p>
        </w:tc>
        <w:tc>
          <w:tcPr>
            <w:tcW w:w="3510" w:type="dxa"/>
            <w:vMerge w:val="restart"/>
          </w:tcPr>
          <w:p w:rsidR="00407497" w:rsidRPr="00CE0CB8" w:rsidRDefault="00AD7F52" w:rsidP="00AD7F52">
            <w:r w:rsidRPr="00CE0CB8">
              <w:t xml:space="preserve">REP </w:t>
            </w:r>
            <w:r w:rsidR="00407497" w:rsidRPr="00CE0CB8">
              <w:t>pAES2</w:t>
            </w:r>
          </w:p>
        </w:tc>
      </w:tr>
      <w:tr w:rsidR="00407497" w:rsidRPr="00CE0CB8" w:rsidTr="00CE0CB8">
        <w:tc>
          <w:tcPr>
            <w:tcW w:w="1951" w:type="dxa"/>
          </w:tcPr>
          <w:p w:rsidR="00407497" w:rsidRPr="00CE0CB8" w:rsidRDefault="00407497" w:rsidP="00AD7F52">
            <w:r w:rsidRPr="00CE0CB8">
              <w:t>P2REPR</w:t>
            </w:r>
          </w:p>
        </w:tc>
        <w:tc>
          <w:tcPr>
            <w:tcW w:w="3827" w:type="dxa"/>
          </w:tcPr>
          <w:p w:rsidR="00407497" w:rsidRPr="00CE0CB8" w:rsidRDefault="00407497" w:rsidP="00AD7F52">
            <w:r w:rsidRPr="00CE0CB8">
              <w:t>AAGCCTGCTCGATACCACCA</w:t>
            </w:r>
          </w:p>
        </w:tc>
        <w:tc>
          <w:tcPr>
            <w:tcW w:w="3510" w:type="dxa"/>
            <w:vMerge/>
          </w:tcPr>
          <w:p w:rsidR="00407497" w:rsidRPr="00CE0CB8" w:rsidRDefault="00407497" w:rsidP="00AD7F52"/>
        </w:tc>
      </w:tr>
      <w:tr w:rsidR="007B39A7" w:rsidRPr="00CE0CB8" w:rsidTr="00CE0CB8">
        <w:tc>
          <w:tcPr>
            <w:tcW w:w="1951" w:type="dxa"/>
          </w:tcPr>
          <w:p w:rsidR="007B39A7" w:rsidRPr="00CE0CB8" w:rsidRDefault="007B39A7" w:rsidP="00CE0CB8">
            <w:r w:rsidRPr="00CE0CB8">
              <w:t>P3REPL</w:t>
            </w:r>
          </w:p>
        </w:tc>
        <w:tc>
          <w:tcPr>
            <w:tcW w:w="3827" w:type="dxa"/>
          </w:tcPr>
          <w:p w:rsidR="007B39A7" w:rsidRPr="00CE0CB8" w:rsidRDefault="007B39A7" w:rsidP="00AD7F52">
            <w:r w:rsidRPr="00CE0CB8">
              <w:t>GGAGATTGCAGCGGCTCTTG</w:t>
            </w:r>
          </w:p>
        </w:tc>
        <w:tc>
          <w:tcPr>
            <w:tcW w:w="3510" w:type="dxa"/>
            <w:vMerge w:val="restart"/>
          </w:tcPr>
          <w:p w:rsidR="007B39A7" w:rsidRPr="00CE0CB8" w:rsidRDefault="00AD7F52" w:rsidP="00AD7F52">
            <w:r w:rsidRPr="00CE0CB8">
              <w:t xml:space="preserve">REP </w:t>
            </w:r>
            <w:r w:rsidR="007B39A7" w:rsidRPr="00CE0CB8">
              <w:t>p</w:t>
            </w:r>
            <w:r w:rsidR="00C642A6" w:rsidRPr="00CE0CB8">
              <w:t>HAE2</w:t>
            </w:r>
          </w:p>
        </w:tc>
      </w:tr>
      <w:tr w:rsidR="007B39A7" w:rsidRPr="00CE0CB8" w:rsidTr="00CE0CB8">
        <w:tc>
          <w:tcPr>
            <w:tcW w:w="1951" w:type="dxa"/>
          </w:tcPr>
          <w:p w:rsidR="007B39A7" w:rsidRPr="00CE0CB8" w:rsidRDefault="007B39A7" w:rsidP="00AD7F52">
            <w:r w:rsidRPr="00CE0CB8">
              <w:t>P3REPR</w:t>
            </w:r>
          </w:p>
        </w:tc>
        <w:tc>
          <w:tcPr>
            <w:tcW w:w="3827" w:type="dxa"/>
          </w:tcPr>
          <w:p w:rsidR="007B39A7" w:rsidRPr="00CE0CB8" w:rsidRDefault="007B39A7" w:rsidP="00AD7F52">
            <w:r w:rsidRPr="00CE0CB8">
              <w:t>CGATCATCTTCGGACAGAGC</w:t>
            </w:r>
          </w:p>
        </w:tc>
        <w:tc>
          <w:tcPr>
            <w:tcW w:w="3510" w:type="dxa"/>
            <w:vMerge/>
          </w:tcPr>
          <w:p w:rsidR="007B39A7" w:rsidRPr="00CE0CB8" w:rsidRDefault="007B39A7" w:rsidP="00AD7F52"/>
        </w:tc>
      </w:tr>
      <w:tr w:rsidR="00C642A6" w:rsidRPr="00CE0CB8" w:rsidTr="00CE0CB8">
        <w:tc>
          <w:tcPr>
            <w:tcW w:w="1951" w:type="dxa"/>
          </w:tcPr>
          <w:p w:rsidR="00C642A6" w:rsidRPr="00CE0CB8" w:rsidRDefault="00C642A6" w:rsidP="00CE0CB8">
            <w:r w:rsidRPr="00CE0CB8">
              <w:t>P4REPL</w:t>
            </w:r>
          </w:p>
        </w:tc>
        <w:tc>
          <w:tcPr>
            <w:tcW w:w="3827" w:type="dxa"/>
          </w:tcPr>
          <w:p w:rsidR="00C642A6" w:rsidRPr="00CE0CB8" w:rsidRDefault="00C642A6" w:rsidP="00AD7F52">
            <w:r w:rsidRPr="00CE0CB8">
              <w:t>CCTGCGCAAGCTGTTCATCG</w:t>
            </w:r>
          </w:p>
        </w:tc>
        <w:tc>
          <w:tcPr>
            <w:tcW w:w="3510" w:type="dxa"/>
            <w:vMerge w:val="restart"/>
          </w:tcPr>
          <w:p w:rsidR="00C642A6" w:rsidRPr="00CE0CB8" w:rsidRDefault="00AD7F52" w:rsidP="00AD7F52">
            <w:r w:rsidRPr="00CE0CB8">
              <w:t xml:space="preserve">REP </w:t>
            </w:r>
            <w:r w:rsidR="00C642A6" w:rsidRPr="00CE0CB8">
              <w:t>pHAE1</w:t>
            </w:r>
          </w:p>
        </w:tc>
      </w:tr>
      <w:tr w:rsidR="00C642A6" w:rsidRPr="00CE0CB8" w:rsidTr="00CE0CB8">
        <w:tc>
          <w:tcPr>
            <w:tcW w:w="1951" w:type="dxa"/>
          </w:tcPr>
          <w:p w:rsidR="00C642A6" w:rsidRPr="00CE0CB8" w:rsidRDefault="00C642A6" w:rsidP="00AD7F52">
            <w:r w:rsidRPr="00CE0CB8">
              <w:t>P4REPR</w:t>
            </w:r>
          </w:p>
        </w:tc>
        <w:tc>
          <w:tcPr>
            <w:tcW w:w="3827" w:type="dxa"/>
          </w:tcPr>
          <w:p w:rsidR="00C642A6" w:rsidRPr="00CE0CB8" w:rsidRDefault="00C642A6" w:rsidP="00AD7F52">
            <w:r w:rsidRPr="00CE0CB8">
              <w:t>CTGCTGAACAGCTCCTCGAT</w:t>
            </w:r>
          </w:p>
        </w:tc>
        <w:tc>
          <w:tcPr>
            <w:tcW w:w="3510" w:type="dxa"/>
            <w:vMerge/>
          </w:tcPr>
          <w:p w:rsidR="00C642A6" w:rsidRPr="00CE0CB8" w:rsidRDefault="00C642A6" w:rsidP="00AD7F52"/>
        </w:tc>
      </w:tr>
      <w:tr w:rsidR="00C642A6" w:rsidRPr="00CE0CB8" w:rsidTr="00CE0CB8">
        <w:tc>
          <w:tcPr>
            <w:tcW w:w="1951" w:type="dxa"/>
          </w:tcPr>
          <w:p w:rsidR="00C642A6" w:rsidRPr="00CE0CB8" w:rsidRDefault="00C642A6" w:rsidP="00CE0CB8">
            <w:r w:rsidRPr="00CE0CB8">
              <w:t>P6REPL</w:t>
            </w:r>
          </w:p>
        </w:tc>
        <w:tc>
          <w:tcPr>
            <w:tcW w:w="3827" w:type="dxa"/>
          </w:tcPr>
          <w:p w:rsidR="00C642A6" w:rsidRPr="00CE0CB8" w:rsidRDefault="00C642A6" w:rsidP="00AD7F52">
            <w:r w:rsidRPr="00CE0CB8">
              <w:t>GAAGCGATCTCGGATGAAGA</w:t>
            </w:r>
          </w:p>
        </w:tc>
        <w:tc>
          <w:tcPr>
            <w:tcW w:w="3510" w:type="dxa"/>
            <w:vMerge w:val="restart"/>
          </w:tcPr>
          <w:p w:rsidR="00C642A6" w:rsidRPr="00CE0CB8" w:rsidRDefault="00AD7F52" w:rsidP="00AD7F52">
            <w:r w:rsidRPr="00CE0CB8">
              <w:t xml:space="preserve">REP </w:t>
            </w:r>
            <w:r w:rsidR="00C642A6" w:rsidRPr="00CE0CB8">
              <w:t>pAES1</w:t>
            </w:r>
          </w:p>
        </w:tc>
      </w:tr>
      <w:tr w:rsidR="00C642A6" w:rsidRPr="00CE0CB8" w:rsidTr="00CE0CB8">
        <w:tc>
          <w:tcPr>
            <w:tcW w:w="1951" w:type="dxa"/>
          </w:tcPr>
          <w:p w:rsidR="00C642A6" w:rsidRPr="00CE0CB8" w:rsidRDefault="00C642A6" w:rsidP="00AD7F52">
            <w:r w:rsidRPr="00CE0CB8">
              <w:t>P6REPR</w:t>
            </w:r>
          </w:p>
        </w:tc>
        <w:tc>
          <w:tcPr>
            <w:tcW w:w="3827" w:type="dxa"/>
          </w:tcPr>
          <w:p w:rsidR="00C642A6" w:rsidRPr="00CE0CB8" w:rsidRDefault="00C642A6" w:rsidP="00AD7F52">
            <w:r w:rsidRPr="00CE0CB8">
              <w:t>TTCCGAGTCCACAACGTCGT</w:t>
            </w:r>
          </w:p>
        </w:tc>
        <w:tc>
          <w:tcPr>
            <w:tcW w:w="3510" w:type="dxa"/>
            <w:vMerge/>
          </w:tcPr>
          <w:p w:rsidR="00C642A6" w:rsidRPr="00CE0CB8" w:rsidRDefault="00C642A6" w:rsidP="00AD7F52"/>
        </w:tc>
      </w:tr>
      <w:tr w:rsidR="00C642A6" w:rsidRPr="00CE0CB8" w:rsidTr="00CE0CB8">
        <w:tc>
          <w:tcPr>
            <w:tcW w:w="1951" w:type="dxa"/>
          </w:tcPr>
          <w:p w:rsidR="00C642A6" w:rsidRPr="00CE0CB8" w:rsidRDefault="00C642A6" w:rsidP="00CE0CB8">
            <w:r w:rsidRPr="00CE0CB8">
              <w:t>P1REPL</w:t>
            </w:r>
          </w:p>
        </w:tc>
        <w:tc>
          <w:tcPr>
            <w:tcW w:w="3827" w:type="dxa"/>
          </w:tcPr>
          <w:p w:rsidR="00C642A6" w:rsidRPr="00CE0CB8" w:rsidRDefault="00C642A6" w:rsidP="00AD7F52">
            <w:r w:rsidRPr="00CE0CB8">
              <w:t>CACCTACATGCAGAATGCTC</w:t>
            </w:r>
          </w:p>
        </w:tc>
        <w:tc>
          <w:tcPr>
            <w:tcW w:w="3510" w:type="dxa"/>
            <w:vMerge w:val="restart"/>
          </w:tcPr>
          <w:p w:rsidR="00C642A6" w:rsidRPr="00CE0CB8" w:rsidRDefault="00CE0CB8" w:rsidP="00CE0CB8">
            <w:r w:rsidRPr="00CE0CB8">
              <w:t xml:space="preserve">REP </w:t>
            </w:r>
            <w:r w:rsidR="00C642A6" w:rsidRPr="00CE0CB8">
              <w:t>pAES3</w:t>
            </w:r>
          </w:p>
        </w:tc>
      </w:tr>
      <w:tr w:rsidR="00C642A6" w:rsidRPr="00CE0CB8" w:rsidTr="00CE0CB8">
        <w:tc>
          <w:tcPr>
            <w:tcW w:w="1951" w:type="dxa"/>
          </w:tcPr>
          <w:p w:rsidR="00C642A6" w:rsidRPr="00CE0CB8" w:rsidRDefault="00C642A6" w:rsidP="00AD7F52">
            <w:r w:rsidRPr="00CE0CB8">
              <w:t>P1REPR</w:t>
            </w:r>
          </w:p>
        </w:tc>
        <w:tc>
          <w:tcPr>
            <w:tcW w:w="3827" w:type="dxa"/>
          </w:tcPr>
          <w:p w:rsidR="00C642A6" w:rsidRPr="00CE0CB8" w:rsidRDefault="00C642A6" w:rsidP="00AD7F52">
            <w:r w:rsidRPr="00CE0CB8">
              <w:t>TCGGCAGAAGTCCTCGAACA</w:t>
            </w:r>
          </w:p>
        </w:tc>
        <w:tc>
          <w:tcPr>
            <w:tcW w:w="3510" w:type="dxa"/>
            <w:vMerge/>
          </w:tcPr>
          <w:p w:rsidR="00C642A6" w:rsidRPr="00CE0CB8" w:rsidRDefault="00C642A6" w:rsidP="00AD7F52"/>
        </w:tc>
      </w:tr>
      <w:tr w:rsidR="00C642A6" w:rsidRPr="00CE0CB8" w:rsidTr="00CE0CB8">
        <w:tc>
          <w:tcPr>
            <w:tcW w:w="1951" w:type="dxa"/>
          </w:tcPr>
          <w:p w:rsidR="00C642A6" w:rsidRPr="00CE0CB8" w:rsidRDefault="00C642A6" w:rsidP="00CE0CB8">
            <w:r w:rsidRPr="00CE0CB8">
              <w:t>REPAES7L</w:t>
            </w:r>
          </w:p>
        </w:tc>
        <w:tc>
          <w:tcPr>
            <w:tcW w:w="3827" w:type="dxa"/>
          </w:tcPr>
          <w:p w:rsidR="00C642A6" w:rsidRPr="00CE0CB8" w:rsidRDefault="00C642A6" w:rsidP="00AD7F52">
            <w:r w:rsidRPr="00CE0CB8">
              <w:t>AATCTCCGGTTGGCGCTCAG</w:t>
            </w:r>
          </w:p>
        </w:tc>
        <w:tc>
          <w:tcPr>
            <w:tcW w:w="3510" w:type="dxa"/>
            <w:vMerge w:val="restart"/>
          </w:tcPr>
          <w:p w:rsidR="00C642A6" w:rsidRPr="00CE0CB8" w:rsidRDefault="00CE0CB8" w:rsidP="00CE0CB8">
            <w:r w:rsidRPr="00CE0CB8">
              <w:t xml:space="preserve">REP </w:t>
            </w:r>
            <w:r w:rsidR="00C642A6" w:rsidRPr="00CE0CB8">
              <w:t>pAES7</w:t>
            </w:r>
          </w:p>
        </w:tc>
      </w:tr>
      <w:tr w:rsidR="00C642A6" w:rsidRPr="00CE0CB8" w:rsidTr="00CE0CB8">
        <w:tc>
          <w:tcPr>
            <w:tcW w:w="1951" w:type="dxa"/>
          </w:tcPr>
          <w:p w:rsidR="00C642A6" w:rsidRPr="00CE0CB8" w:rsidRDefault="00C642A6" w:rsidP="00AD7F52">
            <w:r w:rsidRPr="00CE0CB8">
              <w:t>REPAES7R</w:t>
            </w:r>
          </w:p>
        </w:tc>
        <w:tc>
          <w:tcPr>
            <w:tcW w:w="3827" w:type="dxa"/>
          </w:tcPr>
          <w:p w:rsidR="00C642A6" w:rsidRPr="00CE0CB8" w:rsidRDefault="00C642A6" w:rsidP="00AD7F52">
            <w:r w:rsidRPr="00CE0CB8">
              <w:t>ATCCAGTCGCTTGCCGGTCT</w:t>
            </w:r>
          </w:p>
        </w:tc>
        <w:tc>
          <w:tcPr>
            <w:tcW w:w="3510" w:type="dxa"/>
            <w:vMerge/>
          </w:tcPr>
          <w:p w:rsidR="00C642A6" w:rsidRPr="00CE0CB8" w:rsidRDefault="00C642A6" w:rsidP="00AD7F52"/>
        </w:tc>
      </w:tr>
      <w:tr w:rsidR="00C642A6" w:rsidRPr="00CE0CB8" w:rsidTr="00CE0CB8">
        <w:tc>
          <w:tcPr>
            <w:tcW w:w="1951" w:type="dxa"/>
          </w:tcPr>
          <w:p w:rsidR="00C642A6" w:rsidRPr="00CE0CB8" w:rsidRDefault="00C642A6" w:rsidP="00CE0CB8">
            <w:r w:rsidRPr="00CE0CB8">
              <w:t>REPAES4L</w:t>
            </w:r>
          </w:p>
        </w:tc>
        <w:tc>
          <w:tcPr>
            <w:tcW w:w="3827" w:type="dxa"/>
          </w:tcPr>
          <w:p w:rsidR="00C642A6" w:rsidRPr="00CE0CB8" w:rsidRDefault="00C642A6" w:rsidP="00AD7F52">
            <w:r w:rsidRPr="00CE0CB8">
              <w:t>GACTTCTTCGGAGGGGGCAA</w:t>
            </w:r>
          </w:p>
        </w:tc>
        <w:tc>
          <w:tcPr>
            <w:tcW w:w="3510" w:type="dxa"/>
            <w:vMerge w:val="restart"/>
          </w:tcPr>
          <w:p w:rsidR="00C642A6" w:rsidRPr="00CE0CB8" w:rsidRDefault="00CE0CB8" w:rsidP="00CE0CB8">
            <w:r w:rsidRPr="00CE0CB8">
              <w:t xml:space="preserve">REP </w:t>
            </w:r>
            <w:r w:rsidR="00C642A6" w:rsidRPr="00CE0CB8">
              <w:t>pAES4</w:t>
            </w:r>
          </w:p>
        </w:tc>
      </w:tr>
      <w:tr w:rsidR="00C642A6" w:rsidRPr="00CE0CB8" w:rsidTr="00CE0CB8">
        <w:tc>
          <w:tcPr>
            <w:tcW w:w="1951" w:type="dxa"/>
          </w:tcPr>
          <w:p w:rsidR="00C642A6" w:rsidRPr="00CE0CB8" w:rsidRDefault="00C642A6" w:rsidP="00AD7F52">
            <w:r w:rsidRPr="00CE0CB8">
              <w:t>REPAES4R</w:t>
            </w:r>
          </w:p>
        </w:tc>
        <w:tc>
          <w:tcPr>
            <w:tcW w:w="3827" w:type="dxa"/>
          </w:tcPr>
          <w:p w:rsidR="00C642A6" w:rsidRPr="00CE0CB8" w:rsidRDefault="00C642A6" w:rsidP="00AD7F52">
            <w:r w:rsidRPr="00CE0CB8">
              <w:t>TGCGCATGGTTATGCACGTT</w:t>
            </w:r>
          </w:p>
        </w:tc>
        <w:tc>
          <w:tcPr>
            <w:tcW w:w="3510" w:type="dxa"/>
            <w:vMerge/>
          </w:tcPr>
          <w:p w:rsidR="00C642A6" w:rsidRPr="00CE0CB8" w:rsidRDefault="00C642A6" w:rsidP="00AD7F52"/>
        </w:tc>
      </w:tr>
      <w:tr w:rsidR="001D4DFD" w:rsidRPr="00CE0CB8" w:rsidTr="00CE0CB8">
        <w:tc>
          <w:tcPr>
            <w:tcW w:w="1951" w:type="dxa"/>
          </w:tcPr>
          <w:p w:rsidR="001D4DFD" w:rsidRPr="00CE0CB8" w:rsidRDefault="001D4DFD" w:rsidP="00AD7F52">
            <w:r w:rsidRPr="00CE0CB8">
              <w:t>REPMAR5L</w:t>
            </w:r>
          </w:p>
        </w:tc>
        <w:tc>
          <w:tcPr>
            <w:tcW w:w="3827" w:type="dxa"/>
          </w:tcPr>
          <w:p w:rsidR="001D4DFD" w:rsidRPr="00CE0CB8" w:rsidRDefault="001D4DFD" w:rsidP="00AD7F52">
            <w:r w:rsidRPr="00CE0CB8">
              <w:t>CCTCAGATGACGGCATAGCA</w:t>
            </w:r>
          </w:p>
        </w:tc>
        <w:tc>
          <w:tcPr>
            <w:tcW w:w="3510" w:type="dxa"/>
            <w:vMerge w:val="restart"/>
          </w:tcPr>
          <w:p w:rsidR="001D4DFD" w:rsidRPr="00CE0CB8" w:rsidRDefault="00CE0CB8" w:rsidP="00CE0CB8">
            <w:r w:rsidRPr="00CE0CB8">
              <w:t xml:space="preserve">REP </w:t>
            </w:r>
            <w:r w:rsidR="001D4DFD" w:rsidRPr="00CE0CB8">
              <w:t>pMAR5</w:t>
            </w:r>
          </w:p>
        </w:tc>
      </w:tr>
      <w:tr w:rsidR="001D4DFD" w:rsidRPr="00CE0CB8" w:rsidTr="00CE0CB8">
        <w:tc>
          <w:tcPr>
            <w:tcW w:w="1951" w:type="dxa"/>
          </w:tcPr>
          <w:p w:rsidR="001D4DFD" w:rsidRPr="00CE0CB8" w:rsidRDefault="001D4DFD" w:rsidP="00AD7F52">
            <w:r w:rsidRPr="00CE0CB8">
              <w:t>REPMAR5R</w:t>
            </w:r>
          </w:p>
        </w:tc>
        <w:tc>
          <w:tcPr>
            <w:tcW w:w="3827" w:type="dxa"/>
          </w:tcPr>
          <w:p w:rsidR="001D4DFD" w:rsidRPr="00CE0CB8" w:rsidRDefault="001D4DFD" w:rsidP="00AD7F52">
            <w:r w:rsidRPr="00CE0CB8">
              <w:t>GCGATCAATACCGGAGGTCA</w:t>
            </w:r>
          </w:p>
        </w:tc>
        <w:tc>
          <w:tcPr>
            <w:tcW w:w="3510" w:type="dxa"/>
            <w:vMerge/>
          </w:tcPr>
          <w:p w:rsidR="001D4DFD" w:rsidRPr="00CE0CB8" w:rsidRDefault="001D4DFD" w:rsidP="00AD7F52"/>
        </w:tc>
      </w:tr>
      <w:tr w:rsidR="00CE0CB8" w:rsidRPr="00A42117" w:rsidTr="00CE0CB8">
        <w:tc>
          <w:tcPr>
            <w:tcW w:w="9288" w:type="dxa"/>
            <w:gridSpan w:val="3"/>
          </w:tcPr>
          <w:p w:rsidR="00CE0CB8" w:rsidRPr="00922E05" w:rsidRDefault="00CE0CB8" w:rsidP="00922E05">
            <w:pPr>
              <w:rPr>
                <w:lang w:val="en-US"/>
              </w:rPr>
            </w:pPr>
            <w:r w:rsidRPr="00922E05">
              <w:rPr>
                <w:b/>
                <w:lang w:val="en-US"/>
              </w:rPr>
              <w:t xml:space="preserve">Primer pairs used for the PCR amplification of REP </w:t>
            </w:r>
            <w:r w:rsidR="00922E05">
              <w:rPr>
                <w:b/>
                <w:lang w:val="en-US"/>
              </w:rPr>
              <w:t>modules</w:t>
            </w:r>
          </w:p>
        </w:tc>
      </w:tr>
      <w:tr w:rsidR="00AD6B02" w:rsidRPr="00A42117" w:rsidTr="00CE0CB8">
        <w:tc>
          <w:tcPr>
            <w:tcW w:w="1951" w:type="dxa"/>
          </w:tcPr>
          <w:p w:rsidR="00AD6B02" w:rsidRPr="00CE0CB8" w:rsidRDefault="00AD6B02" w:rsidP="00AD7F52">
            <w:pPr>
              <w:pStyle w:val="Default"/>
              <w:rPr>
                <w:sz w:val="22"/>
                <w:szCs w:val="22"/>
              </w:rPr>
            </w:pPr>
            <w:r w:rsidRPr="00CE0CB8">
              <w:rPr>
                <w:sz w:val="22"/>
                <w:szCs w:val="22"/>
              </w:rPr>
              <w:t xml:space="preserve">KMOS6L </w:t>
            </w:r>
          </w:p>
        </w:tc>
        <w:tc>
          <w:tcPr>
            <w:tcW w:w="3827" w:type="dxa"/>
          </w:tcPr>
          <w:p w:rsidR="00AD6B02" w:rsidRPr="00CE0CB8" w:rsidRDefault="00AD6B02" w:rsidP="00AD7F52">
            <w:r w:rsidRPr="00CE0CB8">
              <w:t>ATAATCTACAGCAGCCGGCA</w:t>
            </w:r>
          </w:p>
        </w:tc>
        <w:tc>
          <w:tcPr>
            <w:tcW w:w="3510" w:type="dxa"/>
            <w:vMerge w:val="restart"/>
          </w:tcPr>
          <w:p w:rsidR="00AD6B02" w:rsidRPr="00CE0CB8" w:rsidRDefault="00CE0CB8" w:rsidP="00CE0CB8">
            <w:pPr>
              <w:rPr>
                <w:lang w:val="en-US"/>
              </w:rPr>
            </w:pPr>
            <w:r w:rsidRPr="00CE0CB8">
              <w:rPr>
                <w:lang w:val="en-US"/>
              </w:rPr>
              <w:t>REP pMOS6 (</w:t>
            </w:r>
            <w:r>
              <w:rPr>
                <w:lang w:val="en-US"/>
              </w:rPr>
              <w:t xml:space="preserve">used for </w:t>
            </w:r>
            <w:r w:rsidRPr="00CE0CB8">
              <w:rPr>
                <w:lang w:val="en-US"/>
              </w:rPr>
              <w:t xml:space="preserve">construction of </w:t>
            </w:r>
            <w:r>
              <w:rPr>
                <w:lang w:val="en-US"/>
              </w:rPr>
              <w:t>pKRP-</w:t>
            </w:r>
            <w:r w:rsidR="00AD6B02" w:rsidRPr="00CE0CB8">
              <w:rPr>
                <w:lang w:val="en-US"/>
              </w:rPr>
              <w:t>DIY</w:t>
            </w:r>
            <w:r w:rsidRPr="00CE0CB8">
              <w:rPr>
                <w:vertAlign w:val="subscript"/>
                <w:lang w:val="en-US"/>
              </w:rPr>
              <w:t>pAES7</w:t>
            </w:r>
            <w:r w:rsidRPr="00CE0CB8">
              <w:rPr>
                <w:lang w:val="en-US"/>
              </w:rPr>
              <w:t>)</w:t>
            </w:r>
          </w:p>
        </w:tc>
      </w:tr>
      <w:tr w:rsidR="00AD6B02" w:rsidRPr="00CE0CB8" w:rsidTr="00CE0CB8">
        <w:tc>
          <w:tcPr>
            <w:tcW w:w="1951" w:type="dxa"/>
          </w:tcPr>
          <w:p w:rsidR="00AD6B02" w:rsidRPr="00CE0CB8" w:rsidRDefault="00AD6B02" w:rsidP="00AD7F52">
            <w:pPr>
              <w:pStyle w:val="Default"/>
              <w:rPr>
                <w:sz w:val="22"/>
                <w:szCs w:val="22"/>
              </w:rPr>
            </w:pPr>
            <w:r w:rsidRPr="00CE0CB8">
              <w:rPr>
                <w:sz w:val="22"/>
                <w:szCs w:val="22"/>
              </w:rPr>
              <w:t>KMOS6SPE</w:t>
            </w:r>
          </w:p>
        </w:tc>
        <w:tc>
          <w:tcPr>
            <w:tcW w:w="3827" w:type="dxa"/>
          </w:tcPr>
          <w:p w:rsidR="00AD6B02" w:rsidRPr="00CE0CB8" w:rsidRDefault="00AD6B02" w:rsidP="00AD7F52">
            <w:proofErr w:type="spellStart"/>
            <w:r w:rsidRPr="00CE0CB8">
              <w:t>aga</w:t>
            </w:r>
            <w:r w:rsidRPr="00CE0CB8">
              <w:rPr>
                <w:bCs/>
              </w:rPr>
              <w:t>actagt</w:t>
            </w:r>
            <w:r w:rsidRPr="00CE0CB8">
              <w:t>CAGTACGTTCGATGCGCCAC</w:t>
            </w:r>
            <w:proofErr w:type="spellEnd"/>
          </w:p>
        </w:tc>
        <w:tc>
          <w:tcPr>
            <w:tcW w:w="3510" w:type="dxa"/>
            <w:vMerge/>
          </w:tcPr>
          <w:p w:rsidR="00AD6B02" w:rsidRPr="00CE0CB8" w:rsidRDefault="00AD6B02" w:rsidP="00AD7F52"/>
        </w:tc>
      </w:tr>
      <w:tr w:rsidR="0010431D" w:rsidRPr="00A42117" w:rsidTr="00CE0CB8">
        <w:tc>
          <w:tcPr>
            <w:tcW w:w="1951" w:type="dxa"/>
          </w:tcPr>
          <w:p w:rsidR="0010431D" w:rsidRPr="00CE0CB8" w:rsidRDefault="0010431D" w:rsidP="00AD7F52">
            <w:pPr>
              <w:pStyle w:val="Default"/>
              <w:rPr>
                <w:sz w:val="22"/>
                <w:szCs w:val="22"/>
              </w:rPr>
            </w:pPr>
            <w:r w:rsidRPr="00CE0CB8">
              <w:rPr>
                <w:sz w:val="22"/>
                <w:szCs w:val="22"/>
              </w:rPr>
              <w:t>LpAES1Kp</w:t>
            </w:r>
          </w:p>
        </w:tc>
        <w:tc>
          <w:tcPr>
            <w:tcW w:w="3827" w:type="dxa"/>
          </w:tcPr>
          <w:p w:rsidR="0010431D" w:rsidRPr="00CE0CB8" w:rsidRDefault="0010431D" w:rsidP="00AD7F52">
            <w:proofErr w:type="spellStart"/>
            <w:r w:rsidRPr="00CE0CB8">
              <w:t>taggtaccTTTCGACAACGACCCCGTAG</w:t>
            </w:r>
            <w:proofErr w:type="spellEnd"/>
          </w:p>
        </w:tc>
        <w:tc>
          <w:tcPr>
            <w:tcW w:w="3510" w:type="dxa"/>
            <w:vMerge w:val="restart"/>
          </w:tcPr>
          <w:p w:rsidR="0010431D" w:rsidRPr="00CE0CB8" w:rsidRDefault="00CE0CB8" w:rsidP="00CE0CB8">
            <w:pPr>
              <w:rPr>
                <w:lang w:val="en-US"/>
              </w:rPr>
            </w:pPr>
            <w:r w:rsidRPr="00CE0CB8">
              <w:rPr>
                <w:lang w:val="en-US"/>
              </w:rPr>
              <w:t>REP pAES7 (construction of shuttle vector pVIV</w:t>
            </w:r>
            <w:r w:rsidR="00131015">
              <w:rPr>
                <w:lang w:val="en-US"/>
              </w:rPr>
              <w:t>7</w:t>
            </w:r>
            <w:r w:rsidRPr="00CE0CB8">
              <w:rPr>
                <w:lang w:val="en-US"/>
              </w:rPr>
              <w:t xml:space="preserve">) </w:t>
            </w:r>
          </w:p>
        </w:tc>
      </w:tr>
      <w:tr w:rsidR="0010431D" w:rsidRPr="00CE0CB8" w:rsidTr="00CE0CB8">
        <w:tc>
          <w:tcPr>
            <w:tcW w:w="1951" w:type="dxa"/>
          </w:tcPr>
          <w:p w:rsidR="0010431D" w:rsidRPr="00CE0CB8" w:rsidRDefault="0010431D" w:rsidP="00AD7F52">
            <w:pPr>
              <w:pStyle w:val="Default"/>
              <w:rPr>
                <w:sz w:val="22"/>
                <w:szCs w:val="22"/>
              </w:rPr>
            </w:pPr>
            <w:r w:rsidRPr="00CE0CB8">
              <w:rPr>
                <w:sz w:val="22"/>
                <w:szCs w:val="22"/>
              </w:rPr>
              <w:t>RpAES1Xb</w:t>
            </w:r>
          </w:p>
        </w:tc>
        <w:tc>
          <w:tcPr>
            <w:tcW w:w="3827" w:type="dxa"/>
          </w:tcPr>
          <w:p w:rsidR="0010431D" w:rsidRPr="00CE0CB8" w:rsidRDefault="0010431D" w:rsidP="00AD7F52">
            <w:proofErr w:type="spellStart"/>
            <w:r w:rsidRPr="00CE0CB8">
              <w:t>gctctagaAATGGCCGATTCCACAAGGT</w:t>
            </w:r>
            <w:proofErr w:type="spellEnd"/>
          </w:p>
        </w:tc>
        <w:tc>
          <w:tcPr>
            <w:tcW w:w="3510" w:type="dxa"/>
            <w:vMerge/>
          </w:tcPr>
          <w:p w:rsidR="0010431D" w:rsidRPr="00CE0CB8" w:rsidRDefault="0010431D" w:rsidP="00AD7F52"/>
        </w:tc>
      </w:tr>
    </w:tbl>
    <w:p w:rsidR="00AD7F52" w:rsidRPr="00CE0CB8" w:rsidRDefault="00AD7F52" w:rsidP="00AD7F52">
      <w:pPr>
        <w:tabs>
          <w:tab w:val="left" w:pos="3544"/>
        </w:tabs>
        <w:spacing w:after="0" w:line="240" w:lineRule="auto"/>
        <w:rPr>
          <w:color w:val="FFFFFF"/>
          <w:lang w:val="en-US"/>
        </w:rPr>
      </w:pPr>
      <w:r w:rsidRPr="00CE0CB8">
        <w:rPr>
          <w:rFonts w:ascii="Arial" w:hAnsi="Arial" w:cs="Arial"/>
          <w:b/>
          <w:lang w:val="en-US"/>
        </w:rPr>
        <w:t>Table S</w:t>
      </w:r>
      <w:r w:rsidR="00046523">
        <w:rPr>
          <w:rFonts w:ascii="Arial" w:hAnsi="Arial" w:cs="Arial"/>
          <w:b/>
          <w:lang w:val="en-US"/>
        </w:rPr>
        <w:t>2</w:t>
      </w:r>
      <w:r w:rsidRPr="00CE0CB8">
        <w:rPr>
          <w:rFonts w:ascii="Arial" w:hAnsi="Arial" w:cs="Arial"/>
          <w:b/>
          <w:lang w:val="en-US"/>
        </w:rPr>
        <w:t xml:space="preserve">. </w:t>
      </w:r>
      <w:proofErr w:type="spellStart"/>
      <w:r w:rsidRPr="00A42117">
        <w:rPr>
          <w:rFonts w:ascii="Arial" w:hAnsi="Arial" w:cs="Arial"/>
          <w:b/>
          <w:lang w:val="en-US"/>
        </w:rPr>
        <w:t>Oligonucleotide</w:t>
      </w:r>
      <w:proofErr w:type="spellEnd"/>
      <w:r w:rsidRPr="00A42117">
        <w:rPr>
          <w:rFonts w:ascii="Arial" w:hAnsi="Arial" w:cs="Arial"/>
          <w:b/>
          <w:lang w:val="en-US"/>
        </w:rPr>
        <w:t xml:space="preserve"> primers used in this study.</w:t>
      </w:r>
    </w:p>
    <w:p w:rsidR="00AD7F52" w:rsidRPr="00CE0CB8" w:rsidRDefault="00AD7F52">
      <w:pPr>
        <w:pStyle w:val="Default"/>
        <w:tabs>
          <w:tab w:val="left" w:pos="1723"/>
          <w:tab w:val="left" w:pos="3446"/>
          <w:tab w:val="left" w:pos="5169"/>
          <w:tab w:val="left" w:pos="6892"/>
        </w:tabs>
        <w:rPr>
          <w:sz w:val="22"/>
          <w:szCs w:val="22"/>
          <w:lang w:val="en-US"/>
        </w:rPr>
      </w:pPr>
      <w:r w:rsidRPr="00CE0CB8">
        <w:rPr>
          <w:sz w:val="22"/>
          <w:szCs w:val="22"/>
          <w:lang w:val="en-US"/>
        </w:rPr>
        <w:tab/>
      </w:r>
    </w:p>
    <w:p w:rsidR="00AD7F52" w:rsidRPr="00CE0CB8" w:rsidRDefault="00AD7F52">
      <w:pPr>
        <w:pStyle w:val="Default"/>
        <w:tabs>
          <w:tab w:val="left" w:pos="1723"/>
          <w:tab w:val="left" w:pos="3446"/>
          <w:tab w:val="left" w:pos="5169"/>
          <w:tab w:val="left" w:pos="6892"/>
        </w:tabs>
        <w:rPr>
          <w:sz w:val="22"/>
          <w:szCs w:val="22"/>
          <w:lang w:val="en-US"/>
        </w:rPr>
      </w:pPr>
    </w:p>
    <w:p w:rsidR="00AD7F52" w:rsidRPr="00AD7F52" w:rsidRDefault="00AD7F52">
      <w:pPr>
        <w:pStyle w:val="Default"/>
        <w:rPr>
          <w:sz w:val="18"/>
          <w:szCs w:val="18"/>
          <w:lang w:val="en-US"/>
        </w:rPr>
      </w:pPr>
    </w:p>
    <w:p w:rsidR="00AD7F52" w:rsidRPr="00AD7F52" w:rsidRDefault="00AD7F52">
      <w:pPr>
        <w:pStyle w:val="Default"/>
        <w:rPr>
          <w:sz w:val="18"/>
          <w:szCs w:val="18"/>
          <w:lang w:val="en-US"/>
        </w:rPr>
      </w:pPr>
    </w:p>
    <w:p w:rsidR="00AD7F52" w:rsidRPr="00AD7F52" w:rsidRDefault="00AD7F52">
      <w:pPr>
        <w:pStyle w:val="Default"/>
        <w:rPr>
          <w:sz w:val="18"/>
          <w:szCs w:val="18"/>
          <w:lang w:val="en-US"/>
        </w:rPr>
      </w:pPr>
    </w:p>
    <w:p w:rsidR="00AD7F52" w:rsidRPr="00AD7F52" w:rsidRDefault="00AD7F52">
      <w:pPr>
        <w:pStyle w:val="Default"/>
        <w:rPr>
          <w:sz w:val="18"/>
          <w:szCs w:val="18"/>
          <w:lang w:val="en-US"/>
        </w:rPr>
      </w:pPr>
    </w:p>
    <w:p w:rsidR="00AD7F52" w:rsidRPr="00AD7F52" w:rsidRDefault="00AD7F52">
      <w:pPr>
        <w:pStyle w:val="Default"/>
        <w:rPr>
          <w:sz w:val="18"/>
          <w:szCs w:val="18"/>
          <w:lang w:val="en-US"/>
        </w:rPr>
      </w:pPr>
    </w:p>
    <w:p w:rsidR="00AD7F52" w:rsidRPr="00AD7F52" w:rsidRDefault="00AD7F52">
      <w:pPr>
        <w:pStyle w:val="Default"/>
        <w:rPr>
          <w:sz w:val="18"/>
          <w:szCs w:val="18"/>
          <w:lang w:val="en-US"/>
        </w:rPr>
      </w:pPr>
    </w:p>
    <w:p w:rsidR="00AD7F52" w:rsidRPr="00AD7F52" w:rsidRDefault="00AD7F52">
      <w:pPr>
        <w:pStyle w:val="Default"/>
        <w:rPr>
          <w:sz w:val="18"/>
          <w:szCs w:val="18"/>
          <w:lang w:val="en-US"/>
        </w:rPr>
      </w:pPr>
    </w:p>
    <w:p w:rsidR="00AD7F52" w:rsidRPr="00AD7F52" w:rsidRDefault="00AD7F52">
      <w:pPr>
        <w:pStyle w:val="Default"/>
        <w:rPr>
          <w:sz w:val="18"/>
          <w:szCs w:val="18"/>
          <w:lang w:val="en-US"/>
        </w:rPr>
      </w:pPr>
    </w:p>
    <w:p w:rsidR="00AD7F52" w:rsidRPr="00AD7F52" w:rsidRDefault="00AD7F52">
      <w:pPr>
        <w:pStyle w:val="Default"/>
        <w:tabs>
          <w:tab w:val="left" w:pos="1723"/>
          <w:tab w:val="left" w:pos="3446"/>
          <w:tab w:val="left" w:pos="5169"/>
          <w:tab w:val="left" w:pos="6892"/>
        </w:tabs>
        <w:rPr>
          <w:sz w:val="18"/>
          <w:szCs w:val="18"/>
          <w:lang w:val="en-US"/>
        </w:rPr>
      </w:pPr>
      <w:r w:rsidRPr="00AD7F52">
        <w:rPr>
          <w:sz w:val="18"/>
          <w:szCs w:val="18"/>
          <w:lang w:val="en-US"/>
        </w:rPr>
        <w:tab/>
      </w:r>
      <w:r w:rsidRPr="00AD7F52">
        <w:rPr>
          <w:sz w:val="18"/>
          <w:szCs w:val="18"/>
          <w:lang w:val="en-US"/>
        </w:rPr>
        <w:tab/>
      </w:r>
      <w:r w:rsidRPr="00AD7F52">
        <w:rPr>
          <w:sz w:val="18"/>
          <w:szCs w:val="18"/>
          <w:lang w:val="en-US"/>
        </w:rPr>
        <w:tab/>
      </w:r>
      <w:r w:rsidRPr="00AD7F52">
        <w:rPr>
          <w:sz w:val="18"/>
          <w:szCs w:val="18"/>
          <w:lang w:val="en-US"/>
        </w:rPr>
        <w:tab/>
      </w:r>
    </w:p>
    <w:p w:rsidR="007B0F7F" w:rsidRPr="00AD7F52" w:rsidRDefault="007B0F7F" w:rsidP="001D4DFD">
      <w:pPr>
        <w:rPr>
          <w:lang w:val="en-US"/>
        </w:rPr>
      </w:pPr>
    </w:p>
    <w:sectPr w:rsidR="007B0F7F" w:rsidRPr="00AD7F52" w:rsidSect="007B0F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407497"/>
    <w:rsid w:val="00046523"/>
    <w:rsid w:val="000E0046"/>
    <w:rsid w:val="0010431D"/>
    <w:rsid w:val="00131015"/>
    <w:rsid w:val="001D4DFD"/>
    <w:rsid w:val="002510DB"/>
    <w:rsid w:val="00350035"/>
    <w:rsid w:val="0038531C"/>
    <w:rsid w:val="00407497"/>
    <w:rsid w:val="00470CE4"/>
    <w:rsid w:val="00747A67"/>
    <w:rsid w:val="007B0F7F"/>
    <w:rsid w:val="007B39A7"/>
    <w:rsid w:val="00922E05"/>
    <w:rsid w:val="00A42117"/>
    <w:rsid w:val="00AD6B02"/>
    <w:rsid w:val="00AD7F52"/>
    <w:rsid w:val="00C642A6"/>
    <w:rsid w:val="00CE0CB8"/>
    <w:rsid w:val="00D258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B0F7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40749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D6B0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8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</dc:creator>
  <cp:lastModifiedBy>Bartosik</cp:lastModifiedBy>
  <cp:revision>6</cp:revision>
  <dcterms:created xsi:type="dcterms:W3CDTF">2013-08-08T16:24:00Z</dcterms:created>
  <dcterms:modified xsi:type="dcterms:W3CDTF">2013-08-09T09:14:00Z</dcterms:modified>
</cp:coreProperties>
</file>